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3888" w:rsidRDefault="00047621" w:rsidP="00AF27FE">
      <w:pPr>
        <w:jc w:val="center"/>
        <w:rPr>
          <w:sz w:val="28"/>
          <w:szCs w:val="28"/>
        </w:rPr>
      </w:pPr>
      <w:r>
        <w:rPr>
          <w:sz w:val="28"/>
          <w:szCs w:val="28"/>
        </w:rPr>
        <w:t>Additional</w:t>
      </w:r>
      <w:r w:rsidR="00AF27FE" w:rsidRPr="00AF27FE">
        <w:rPr>
          <w:sz w:val="28"/>
          <w:szCs w:val="28"/>
        </w:rPr>
        <w:t xml:space="preserve"> </w:t>
      </w:r>
      <w:r w:rsidR="00403632" w:rsidRPr="00AF27FE">
        <w:rPr>
          <w:sz w:val="28"/>
          <w:szCs w:val="28"/>
        </w:rPr>
        <w:t xml:space="preserve">file </w:t>
      </w:r>
      <w:r w:rsidR="00AF27FE" w:rsidRPr="00AF27FE">
        <w:rPr>
          <w:sz w:val="28"/>
          <w:szCs w:val="28"/>
        </w:rPr>
        <w:t>1</w:t>
      </w:r>
    </w:p>
    <w:p w:rsidR="00AF27FE" w:rsidRDefault="00AF27FE" w:rsidP="00AF27FE">
      <w:pPr>
        <w:rPr>
          <w:sz w:val="28"/>
          <w:szCs w:val="28"/>
        </w:rPr>
      </w:pPr>
    </w:p>
    <w:p w:rsidR="00AF27FE" w:rsidRDefault="00AF27FE" w:rsidP="00B1416A">
      <w:pPr>
        <w:ind w:left="-1276"/>
        <w:rPr>
          <w:b/>
        </w:rPr>
      </w:pPr>
      <w:r>
        <w:rPr>
          <w:b/>
        </w:rPr>
        <w:t xml:space="preserve">a) Occurrences of cytokine </w:t>
      </w:r>
      <w:proofErr w:type="spellStart"/>
      <w:r>
        <w:rPr>
          <w:b/>
        </w:rPr>
        <w:t>MeSh</w:t>
      </w:r>
      <w:proofErr w:type="spellEnd"/>
      <w:r>
        <w:rPr>
          <w:b/>
        </w:rPr>
        <w:t xml:space="preserve"> terms</w:t>
      </w:r>
      <w:r w:rsidRPr="00AF27FE">
        <w:rPr>
          <w:b/>
        </w:rPr>
        <w:t xml:space="preserve"> in the </w:t>
      </w:r>
      <w:r w:rsidR="00E33A64">
        <w:rPr>
          <w:b/>
        </w:rPr>
        <w:t>four</w:t>
      </w:r>
      <w:r w:rsidRPr="00AF27FE">
        <w:rPr>
          <w:b/>
        </w:rPr>
        <w:t xml:space="preserve"> corpuses</w:t>
      </w:r>
    </w:p>
    <w:p w:rsidR="00B1416A" w:rsidRPr="00AF27FE" w:rsidRDefault="00B1416A" w:rsidP="00B1416A">
      <w:pPr>
        <w:ind w:left="-1276"/>
        <w:rPr>
          <w:b/>
        </w:rPr>
      </w:pPr>
    </w:p>
    <w:tbl>
      <w:tblPr>
        <w:tblStyle w:val="TableGrid"/>
        <w:tblW w:w="11341" w:type="dxa"/>
        <w:tblInd w:w="-1310" w:type="dxa"/>
        <w:tblLayout w:type="fixed"/>
        <w:tblLook w:val="04A0"/>
      </w:tblPr>
      <w:tblGrid>
        <w:gridCol w:w="2269"/>
        <w:gridCol w:w="1275"/>
        <w:gridCol w:w="1269"/>
        <w:gridCol w:w="1278"/>
        <w:gridCol w:w="1281"/>
        <w:gridCol w:w="708"/>
        <w:gridCol w:w="1276"/>
        <w:gridCol w:w="851"/>
        <w:gridCol w:w="1134"/>
      </w:tblGrid>
      <w:tr w:rsidR="00F7173D" w:rsidRPr="00AF27FE" w:rsidTr="004D2CD2">
        <w:trPr>
          <w:trHeight w:val="300"/>
        </w:trPr>
        <w:tc>
          <w:tcPr>
            <w:tcW w:w="2269" w:type="dxa"/>
            <w:noWrap/>
            <w:hideMark/>
          </w:tcPr>
          <w:p w:rsidR="00F7173D" w:rsidRPr="00AF27FE" w:rsidRDefault="00F7173D" w:rsidP="00F7173D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F7173D" w:rsidRDefault="00F7173D" w:rsidP="00F7173D">
            <w:pPr>
              <w:jc w:val="center"/>
              <w:rPr>
                <w:sz w:val="20"/>
                <w:szCs w:val="20"/>
              </w:rPr>
            </w:pPr>
            <w:r w:rsidRPr="00AF27FE">
              <w:rPr>
                <w:sz w:val="20"/>
                <w:szCs w:val="20"/>
              </w:rPr>
              <w:t>SARS</w:t>
            </w:r>
          </w:p>
          <w:p w:rsidR="00F7173D" w:rsidRPr="00AF27FE" w:rsidRDefault="00F7173D" w:rsidP="00F71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raw </w:t>
            </w:r>
            <w:r w:rsidRPr="00AF27FE">
              <w:rPr>
                <w:sz w:val="20"/>
                <w:szCs w:val="20"/>
              </w:rPr>
              <w:t>count)</w:t>
            </w:r>
          </w:p>
        </w:tc>
        <w:tc>
          <w:tcPr>
            <w:tcW w:w="1269" w:type="dxa"/>
            <w:noWrap/>
            <w:hideMark/>
          </w:tcPr>
          <w:p w:rsidR="00F7173D" w:rsidRPr="00AF27FE" w:rsidRDefault="00F7173D" w:rsidP="00F7173D">
            <w:pPr>
              <w:jc w:val="center"/>
              <w:rPr>
                <w:sz w:val="20"/>
                <w:szCs w:val="20"/>
              </w:rPr>
            </w:pPr>
            <w:r w:rsidRPr="00AF27FE">
              <w:rPr>
                <w:sz w:val="20"/>
                <w:szCs w:val="20"/>
              </w:rPr>
              <w:t>Coronavirus (raw count)</w:t>
            </w:r>
          </w:p>
        </w:tc>
        <w:tc>
          <w:tcPr>
            <w:tcW w:w="1278" w:type="dxa"/>
            <w:noWrap/>
            <w:hideMark/>
          </w:tcPr>
          <w:p w:rsidR="00F7173D" w:rsidRDefault="00F7173D" w:rsidP="00F7173D">
            <w:pPr>
              <w:jc w:val="center"/>
              <w:rPr>
                <w:sz w:val="20"/>
                <w:szCs w:val="20"/>
              </w:rPr>
            </w:pPr>
            <w:r w:rsidRPr="00AF27FE">
              <w:rPr>
                <w:sz w:val="20"/>
                <w:szCs w:val="20"/>
              </w:rPr>
              <w:t>H5N1</w:t>
            </w:r>
          </w:p>
          <w:p w:rsidR="00F7173D" w:rsidRPr="00AF27FE" w:rsidRDefault="00F7173D" w:rsidP="00F7173D">
            <w:pPr>
              <w:jc w:val="center"/>
              <w:rPr>
                <w:sz w:val="20"/>
                <w:szCs w:val="20"/>
              </w:rPr>
            </w:pPr>
            <w:r w:rsidRPr="00AF27FE">
              <w:rPr>
                <w:sz w:val="20"/>
                <w:szCs w:val="20"/>
              </w:rPr>
              <w:t>(raw count)</w:t>
            </w:r>
          </w:p>
        </w:tc>
        <w:tc>
          <w:tcPr>
            <w:tcW w:w="1281" w:type="dxa"/>
            <w:noWrap/>
            <w:hideMark/>
          </w:tcPr>
          <w:p w:rsidR="00F7173D" w:rsidRPr="00AF27FE" w:rsidRDefault="004D2CD2" w:rsidP="00F71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ID-19 (raw count)</w:t>
            </w:r>
          </w:p>
        </w:tc>
        <w:tc>
          <w:tcPr>
            <w:tcW w:w="708" w:type="dxa"/>
            <w:noWrap/>
            <w:hideMark/>
          </w:tcPr>
          <w:p w:rsidR="00F7173D" w:rsidRPr="00AF27FE" w:rsidRDefault="004D2CD2" w:rsidP="00F7173D">
            <w:pPr>
              <w:jc w:val="center"/>
              <w:rPr>
                <w:sz w:val="20"/>
                <w:szCs w:val="20"/>
              </w:rPr>
            </w:pPr>
            <w:r w:rsidRPr="00AF27FE">
              <w:rPr>
                <w:sz w:val="20"/>
                <w:szCs w:val="20"/>
              </w:rPr>
              <w:t>SARS (%)</w:t>
            </w:r>
          </w:p>
        </w:tc>
        <w:tc>
          <w:tcPr>
            <w:tcW w:w="1276" w:type="dxa"/>
            <w:noWrap/>
            <w:hideMark/>
          </w:tcPr>
          <w:p w:rsidR="00F7173D" w:rsidRPr="00AF27FE" w:rsidRDefault="004D2CD2" w:rsidP="00F7173D">
            <w:pPr>
              <w:jc w:val="center"/>
              <w:rPr>
                <w:sz w:val="20"/>
                <w:szCs w:val="20"/>
              </w:rPr>
            </w:pPr>
            <w:r w:rsidRPr="00AF27FE">
              <w:rPr>
                <w:sz w:val="20"/>
                <w:szCs w:val="20"/>
              </w:rPr>
              <w:t>Coronavirus (%)</w:t>
            </w:r>
          </w:p>
        </w:tc>
        <w:tc>
          <w:tcPr>
            <w:tcW w:w="851" w:type="dxa"/>
          </w:tcPr>
          <w:p w:rsidR="00F7173D" w:rsidRPr="00AF27FE" w:rsidRDefault="004D2CD2" w:rsidP="00F7173D">
            <w:pPr>
              <w:jc w:val="center"/>
              <w:rPr>
                <w:sz w:val="20"/>
                <w:szCs w:val="20"/>
              </w:rPr>
            </w:pPr>
            <w:r w:rsidRPr="00AF27FE">
              <w:rPr>
                <w:sz w:val="20"/>
                <w:szCs w:val="20"/>
              </w:rPr>
              <w:t>H5N1 (%)</w:t>
            </w:r>
          </w:p>
        </w:tc>
        <w:tc>
          <w:tcPr>
            <w:tcW w:w="1134" w:type="dxa"/>
          </w:tcPr>
          <w:p w:rsidR="00F7173D" w:rsidRPr="00AF27FE" w:rsidRDefault="00F7173D" w:rsidP="00F71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ID-19 (%)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FERON-GAMMA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2164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74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8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FERON-BETA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2164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MOR NECROSIS FACTOR-ALPHA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2164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LEUKIN-6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2164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2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FERON-ALPHA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2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FERON TYPE I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6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LEUKIN-4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MOKINE CXCL10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LEUKIN-2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LEUKIN-8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LEUKIN-10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MOKINE CCL2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ANULOCYTE-MACROPHAGE COLONY-STIMULATING FACTOR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LEUKIN-12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LEUKIN-1BETA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FORMING GROWTH FACTOR BETA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LEUKIN-12 SUBUNIT P40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LEUKIN-18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MOKINE CCL3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MOKINE CCL5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LEUKIN-1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LEUKIN-17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FORMING GROWTH FACTOR BETA1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MOKINE CCL19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MOKINE CCL21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MOKINE CCL4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MOKINE CCL8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MOKINE CXCL13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MOKINE CXCL6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MOKINES, CXC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YTHROPOIETIN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ANULOCYTE COLONY-STIMULATING FACTOR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PATOCYTE GROWTH FACTOR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LEUKIN-15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INTERLEUKIN-16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CROPHAGE INFLAMMATORY PROTEINS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CROPHAGE MIGRATION-INHIBITORY FACTORS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MOR NECROSIS FACTORS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-CELL ACTIVATING FACTOR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TA-THROMBOGLOBULIN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MOKINE CCL1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MOKINE CCL11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MOKINE CCL17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MOKINE CCL20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MOKINE CCL22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MOKINE CCL24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MOKINE CCL27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MOKINE CCL7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MOKINE CX3CL1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MOKINE CXCL1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MOKINE CXCL11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MOKINE CXCL12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MOKINE CXCL2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MOKINE CXCL5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MOKINE CXCL9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MOKINES, C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MOKINES, CC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MOKINES, CX3C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OWTH DIFFERENTIATION FACTOR 15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LEUKIN 1 RECEPTOR ANTAGONIST PROTEIN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LEUKIN-11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LEUKIN-12 SUBUNIT P35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LEUKIN-13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LEUKIN-1ALPHA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LEUKIN-23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LEUKIN-23 SUBUNIT P19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LEUKIN-3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LEUKIN-5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LEUKIN-7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LEUKIN-9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LEUKEMIA INHIBITORY FACTOR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UKOCYTE MIGRATION-INHIBITORY FACTORS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YMPHOTOXIN-ALPHA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CROPHAGE COLONY-STIMULATING FACTOR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CROPHAGE-ACTIVATING FACTORS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YTE CHEMOATTRACTANT PROTEINS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COSTATIN M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STEOPONTIN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ATELET FACTOR 4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EM CELL FACTOR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PPRESSOR FACTORS, IMMUNOLOGIC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ROMBOPOIETIN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FER FACTOR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FORMING GROWTH FACTOR BETA2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57810" w:rsidRPr="00AF27FE" w:rsidTr="000F2F8C">
        <w:trPr>
          <w:trHeight w:val="300"/>
        </w:trPr>
        <w:tc>
          <w:tcPr>
            <w:tcW w:w="2269" w:type="dxa"/>
            <w:noWrap/>
            <w:vAlign w:val="bottom"/>
          </w:tcPr>
          <w:p w:rsidR="00357810" w:rsidRPr="004D2CD2" w:rsidRDefault="00357810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FORMING GROWTH FACTOR BETA3</w:t>
            </w:r>
          </w:p>
        </w:tc>
        <w:tc>
          <w:tcPr>
            <w:tcW w:w="1275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8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noWrap/>
            <w:vAlign w:val="bottom"/>
          </w:tcPr>
          <w:p w:rsidR="00357810" w:rsidRPr="004D2CD2" w:rsidRDefault="00357810" w:rsidP="00AF27FE">
            <w:pPr>
              <w:rPr>
                <w:sz w:val="20"/>
                <w:szCs w:val="20"/>
              </w:rPr>
            </w:pPr>
            <w:r w:rsidRPr="004D2CD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noWrap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357810" w:rsidRPr="00357810" w:rsidRDefault="00357810" w:rsidP="00AF27FE">
            <w:pPr>
              <w:rPr>
                <w:sz w:val="20"/>
                <w:szCs w:val="20"/>
              </w:rPr>
            </w:pPr>
            <w:r w:rsidRPr="003578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</w:tbl>
    <w:p w:rsidR="00AF27FE" w:rsidRDefault="00AF27FE" w:rsidP="00AF27FE"/>
    <w:p w:rsidR="00F67301" w:rsidRDefault="00F67301" w:rsidP="00C24AFE">
      <w:pPr>
        <w:ind w:left="-1276"/>
        <w:rPr>
          <w:b/>
        </w:rPr>
      </w:pPr>
    </w:p>
    <w:p w:rsidR="00C24AFE" w:rsidRDefault="00C24AFE" w:rsidP="00C24AFE">
      <w:pPr>
        <w:ind w:left="-1276"/>
        <w:rPr>
          <w:b/>
        </w:rPr>
      </w:pPr>
      <w:r>
        <w:rPr>
          <w:b/>
        </w:rPr>
        <w:t xml:space="preserve">b) Occurrences of cell-type </w:t>
      </w:r>
      <w:proofErr w:type="spellStart"/>
      <w:r>
        <w:rPr>
          <w:b/>
        </w:rPr>
        <w:t>MeSh</w:t>
      </w:r>
      <w:proofErr w:type="spellEnd"/>
      <w:r>
        <w:rPr>
          <w:b/>
        </w:rPr>
        <w:t xml:space="preserve"> terms</w:t>
      </w:r>
      <w:r w:rsidRPr="00AF27FE">
        <w:rPr>
          <w:b/>
        </w:rPr>
        <w:t xml:space="preserve"> in the </w:t>
      </w:r>
      <w:r w:rsidR="00E33A64">
        <w:rPr>
          <w:b/>
        </w:rPr>
        <w:t>four</w:t>
      </w:r>
      <w:r w:rsidRPr="00AF27FE">
        <w:rPr>
          <w:b/>
        </w:rPr>
        <w:t xml:space="preserve"> corpuses</w:t>
      </w:r>
    </w:p>
    <w:p w:rsidR="00B1416A" w:rsidRDefault="00B1416A" w:rsidP="00C24AFE">
      <w:pPr>
        <w:ind w:left="-1276"/>
        <w:rPr>
          <w:b/>
        </w:rPr>
      </w:pPr>
    </w:p>
    <w:tbl>
      <w:tblPr>
        <w:tblStyle w:val="TableGrid"/>
        <w:tblW w:w="11341" w:type="dxa"/>
        <w:tblInd w:w="-1310" w:type="dxa"/>
        <w:tblLayout w:type="fixed"/>
        <w:tblLook w:val="04A0"/>
      </w:tblPr>
      <w:tblGrid>
        <w:gridCol w:w="2269"/>
        <w:gridCol w:w="1276"/>
        <w:gridCol w:w="1275"/>
        <w:gridCol w:w="1276"/>
        <w:gridCol w:w="1276"/>
        <w:gridCol w:w="709"/>
        <w:gridCol w:w="1275"/>
        <w:gridCol w:w="851"/>
        <w:gridCol w:w="1134"/>
      </w:tblGrid>
      <w:tr w:rsidR="00F7173D" w:rsidRPr="00137DCB" w:rsidTr="00AE1A86">
        <w:trPr>
          <w:trHeight w:val="320"/>
        </w:trPr>
        <w:tc>
          <w:tcPr>
            <w:tcW w:w="2269" w:type="dxa"/>
            <w:noWrap/>
            <w:hideMark/>
          </w:tcPr>
          <w:p w:rsidR="00F7173D" w:rsidRPr="00137DCB" w:rsidRDefault="00F7173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F7173D" w:rsidRDefault="00F7173D" w:rsidP="00F7173D">
            <w:pPr>
              <w:jc w:val="center"/>
              <w:rPr>
                <w:sz w:val="20"/>
                <w:szCs w:val="20"/>
              </w:rPr>
            </w:pPr>
            <w:r w:rsidRPr="00137DCB">
              <w:rPr>
                <w:sz w:val="20"/>
                <w:szCs w:val="20"/>
              </w:rPr>
              <w:t>SARS</w:t>
            </w:r>
          </w:p>
          <w:p w:rsidR="00F7173D" w:rsidRPr="00137DCB" w:rsidRDefault="00F7173D" w:rsidP="00F7173D">
            <w:pPr>
              <w:jc w:val="center"/>
              <w:rPr>
                <w:sz w:val="20"/>
                <w:szCs w:val="20"/>
              </w:rPr>
            </w:pPr>
            <w:r w:rsidRPr="00137DCB">
              <w:rPr>
                <w:sz w:val="20"/>
                <w:szCs w:val="20"/>
              </w:rPr>
              <w:t>(raw count)</w:t>
            </w:r>
          </w:p>
        </w:tc>
        <w:tc>
          <w:tcPr>
            <w:tcW w:w="1275" w:type="dxa"/>
            <w:noWrap/>
            <w:hideMark/>
          </w:tcPr>
          <w:p w:rsidR="00F7173D" w:rsidRPr="00137DCB" w:rsidRDefault="00F7173D" w:rsidP="00F7173D">
            <w:pPr>
              <w:jc w:val="center"/>
              <w:rPr>
                <w:sz w:val="20"/>
                <w:szCs w:val="20"/>
              </w:rPr>
            </w:pPr>
            <w:r w:rsidRPr="00137DCB">
              <w:rPr>
                <w:sz w:val="20"/>
                <w:szCs w:val="20"/>
              </w:rPr>
              <w:t>Coronavirus (raw count)</w:t>
            </w:r>
          </w:p>
        </w:tc>
        <w:tc>
          <w:tcPr>
            <w:tcW w:w="1276" w:type="dxa"/>
            <w:noWrap/>
            <w:hideMark/>
          </w:tcPr>
          <w:p w:rsidR="00F7173D" w:rsidRDefault="00F7173D" w:rsidP="00F7173D">
            <w:pPr>
              <w:jc w:val="center"/>
              <w:rPr>
                <w:sz w:val="20"/>
                <w:szCs w:val="20"/>
              </w:rPr>
            </w:pPr>
            <w:r w:rsidRPr="00137DCB">
              <w:rPr>
                <w:sz w:val="20"/>
                <w:szCs w:val="20"/>
              </w:rPr>
              <w:t>H5N1</w:t>
            </w:r>
          </w:p>
          <w:p w:rsidR="00F7173D" w:rsidRPr="00137DCB" w:rsidRDefault="00F7173D" w:rsidP="00F7173D">
            <w:pPr>
              <w:jc w:val="center"/>
              <w:rPr>
                <w:sz w:val="20"/>
                <w:szCs w:val="20"/>
              </w:rPr>
            </w:pPr>
            <w:r w:rsidRPr="00137DCB">
              <w:rPr>
                <w:sz w:val="20"/>
                <w:szCs w:val="20"/>
              </w:rPr>
              <w:t>(raw count)</w:t>
            </w:r>
          </w:p>
        </w:tc>
        <w:tc>
          <w:tcPr>
            <w:tcW w:w="1276" w:type="dxa"/>
            <w:noWrap/>
            <w:hideMark/>
          </w:tcPr>
          <w:p w:rsidR="00F7173D" w:rsidRPr="00137DCB" w:rsidRDefault="00AE1A86" w:rsidP="00F71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ID-19 (raw count)</w:t>
            </w:r>
          </w:p>
        </w:tc>
        <w:tc>
          <w:tcPr>
            <w:tcW w:w="709" w:type="dxa"/>
            <w:noWrap/>
            <w:hideMark/>
          </w:tcPr>
          <w:p w:rsidR="00F7173D" w:rsidRPr="00137DCB" w:rsidRDefault="00AE1A86" w:rsidP="00F7173D">
            <w:pPr>
              <w:jc w:val="center"/>
              <w:rPr>
                <w:sz w:val="20"/>
                <w:szCs w:val="20"/>
              </w:rPr>
            </w:pPr>
            <w:r w:rsidRPr="00137DCB">
              <w:rPr>
                <w:sz w:val="20"/>
                <w:szCs w:val="20"/>
              </w:rPr>
              <w:t>SARS (%)</w:t>
            </w:r>
          </w:p>
        </w:tc>
        <w:tc>
          <w:tcPr>
            <w:tcW w:w="1275" w:type="dxa"/>
            <w:noWrap/>
            <w:hideMark/>
          </w:tcPr>
          <w:p w:rsidR="00F7173D" w:rsidRPr="00137DCB" w:rsidRDefault="00AE1A86" w:rsidP="00F7173D">
            <w:pPr>
              <w:jc w:val="center"/>
              <w:rPr>
                <w:sz w:val="20"/>
                <w:szCs w:val="20"/>
              </w:rPr>
            </w:pPr>
            <w:r w:rsidRPr="00137DCB">
              <w:rPr>
                <w:sz w:val="20"/>
                <w:szCs w:val="20"/>
              </w:rPr>
              <w:t>Coronavirus (%)</w:t>
            </w:r>
          </w:p>
        </w:tc>
        <w:tc>
          <w:tcPr>
            <w:tcW w:w="851" w:type="dxa"/>
          </w:tcPr>
          <w:p w:rsidR="00F7173D" w:rsidRPr="00137DCB" w:rsidRDefault="00AE1A86" w:rsidP="00F7173D">
            <w:pPr>
              <w:jc w:val="center"/>
              <w:rPr>
                <w:sz w:val="20"/>
                <w:szCs w:val="20"/>
              </w:rPr>
            </w:pPr>
            <w:r w:rsidRPr="00137DCB">
              <w:rPr>
                <w:sz w:val="20"/>
                <w:szCs w:val="20"/>
              </w:rPr>
              <w:t>H5N1 (%)</w:t>
            </w:r>
          </w:p>
        </w:tc>
        <w:tc>
          <w:tcPr>
            <w:tcW w:w="1134" w:type="dxa"/>
          </w:tcPr>
          <w:p w:rsidR="00F7173D" w:rsidRPr="00137DCB" w:rsidRDefault="00F7173D" w:rsidP="00F71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ID-19 (%)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CROPHAGES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90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5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2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-LYMPHOCYTES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21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89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8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8-POSITIVE T-LYMPHOCYTES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4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2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4-POSITIVE T-LYMPHOCYTES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6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-LYMPHOCYTES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9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NDRITIC CELLS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-LYMPHOCYTES, CYTOTOXIC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0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-LYMPHOCYTE SUBSETS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0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YMPHOCYTES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5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UKOCYTES, MONONUCLEAR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LLER CELLS, NATURAL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3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1 CELLS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CROPHAGES, PERITONEAL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YTHROCYTES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LEUKOCYTES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NE MARROW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UTROPHILS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1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TIBODY-PRODUCING CELLS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-LYMPHOCYTES, HELPER-INDUCER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CROPHAGES, ALVEOLAR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-LYMPHOCYTES, REGULATORY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TIGEN-PRESENTING CELLS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2 CELLS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TICULOCYTES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MATOPOIETIC STEM CELLS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OPHILS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NUCLEAR PHAGOCYTE SYSTEM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 PLATELETS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17 CELLS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-LYMPHOCYTE SUBSETS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AGOCYTES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ST CELLS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URAL KILLER T-CELLS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ANULOCYTES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GAKARYOCYTES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OSINOPHILS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ANTHOCYTES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-LYMPHOCYTES, REGULATORY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OKINE-INDUCED KILLER CELLS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NDRITIC CELLS, FOLLICULAR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YTHROBLASTS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YTHROCYTES, ABNORMAL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YTHROID PRECURSOR CELLS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IANT CELLS, FOREIGN-BODY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ANULOCYTE PRECURSOR CELLS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ANULOCYTE-MACROPHAGE PROGENITOR CELLS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MOCYTES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KILLER CELLS, LYMPHOKINE-ACTIVATED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NGERHANS CELLS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YMPHOCYTES, NULL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YMPHOCYTES, TUMOR-INFILTRATING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YMPHOID PROGENITOR CELLS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GAKARYOCYTE PROGENITOR CELLS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GAKARYOCYTE-ERYTHROID PROGENITOR CELLS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GALOBLASTS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020C8" w:rsidRPr="00137DCB" w:rsidTr="00F464B8">
        <w:trPr>
          <w:trHeight w:val="32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YTE-MACROPHAGE PRECURSOR CELLS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020C8" w:rsidRPr="00137DCB" w:rsidTr="00F464B8">
        <w:trPr>
          <w:trHeight w:val="30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YTES, ACTIVATED KILLER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020C8" w:rsidRPr="00137DCB" w:rsidTr="00F464B8">
        <w:trPr>
          <w:trHeight w:val="30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YELOID PROGENITOR CELLS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020C8" w:rsidRPr="00137DCB" w:rsidTr="00F464B8">
        <w:trPr>
          <w:trHeight w:val="30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IPHERAL BLOOD MONONUCLEAR CELL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020C8" w:rsidRPr="00137DCB" w:rsidTr="00F464B8">
        <w:trPr>
          <w:trHeight w:val="30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ERIPHERAL BLOOD MONONUCLEAR CELL 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020C8" w:rsidRPr="00137DCB" w:rsidTr="00F464B8">
        <w:trPr>
          <w:trHeight w:val="30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URSOR CELLS, B-LYMPHOID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020C8" w:rsidRPr="00137DCB" w:rsidTr="00F464B8">
        <w:trPr>
          <w:trHeight w:val="30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URSOR CELLS, T-LYMPHOID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020C8" w:rsidRPr="00137DCB" w:rsidTr="00F464B8">
        <w:trPr>
          <w:trHeight w:val="30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HEROCYTES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020C8" w:rsidRPr="00137DCB" w:rsidTr="00F464B8">
        <w:trPr>
          <w:trHeight w:val="300"/>
        </w:trPr>
        <w:tc>
          <w:tcPr>
            <w:tcW w:w="2269" w:type="dxa"/>
            <w:noWrap/>
            <w:vAlign w:val="bottom"/>
          </w:tcPr>
          <w:p w:rsidR="005020C8" w:rsidRPr="000F2F8C" w:rsidRDefault="005020C8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YMOCYTES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5020C8" w:rsidRPr="000F2F8C" w:rsidRDefault="005020C8" w:rsidP="00137DCB">
            <w:pPr>
              <w:rPr>
                <w:sz w:val="20"/>
                <w:szCs w:val="20"/>
              </w:rPr>
            </w:pPr>
            <w:r w:rsidRPr="000F2F8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5020C8" w:rsidRPr="005020C8" w:rsidRDefault="005020C8" w:rsidP="00137DCB">
            <w:pPr>
              <w:rPr>
                <w:sz w:val="20"/>
                <w:szCs w:val="20"/>
              </w:rPr>
            </w:pPr>
            <w:r w:rsidRPr="005020C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</w:tbl>
    <w:p w:rsidR="00C24AFE" w:rsidRDefault="00C24AFE" w:rsidP="00AF27FE"/>
    <w:p w:rsidR="00B1416A" w:rsidRDefault="00B1416A" w:rsidP="00AF27FE"/>
    <w:p w:rsidR="00F05307" w:rsidRDefault="00F05307" w:rsidP="00F05307">
      <w:pPr>
        <w:ind w:left="-1276"/>
        <w:rPr>
          <w:b/>
        </w:rPr>
      </w:pPr>
      <w:r>
        <w:rPr>
          <w:b/>
        </w:rPr>
        <w:t xml:space="preserve">c) Occurrences of disease </w:t>
      </w:r>
      <w:proofErr w:type="spellStart"/>
      <w:r>
        <w:rPr>
          <w:b/>
        </w:rPr>
        <w:t>MeSh</w:t>
      </w:r>
      <w:proofErr w:type="spellEnd"/>
      <w:r>
        <w:rPr>
          <w:b/>
        </w:rPr>
        <w:t xml:space="preserve"> terms</w:t>
      </w:r>
      <w:r w:rsidRPr="00AF27FE">
        <w:rPr>
          <w:b/>
        </w:rPr>
        <w:t xml:space="preserve"> in the </w:t>
      </w:r>
      <w:r w:rsidR="00E33A64">
        <w:rPr>
          <w:b/>
        </w:rPr>
        <w:t>four</w:t>
      </w:r>
      <w:r w:rsidRPr="00AF27FE">
        <w:rPr>
          <w:b/>
        </w:rPr>
        <w:t xml:space="preserve"> corpuses</w:t>
      </w:r>
      <w:r w:rsidR="002438CD">
        <w:rPr>
          <w:b/>
        </w:rPr>
        <w:t>*</w:t>
      </w:r>
    </w:p>
    <w:p w:rsidR="00B1416A" w:rsidRDefault="00B1416A" w:rsidP="00F05307">
      <w:pPr>
        <w:ind w:left="-1276"/>
        <w:rPr>
          <w:b/>
        </w:rPr>
      </w:pPr>
    </w:p>
    <w:tbl>
      <w:tblPr>
        <w:tblStyle w:val="TableGrid"/>
        <w:tblW w:w="11341" w:type="dxa"/>
        <w:tblInd w:w="-1310" w:type="dxa"/>
        <w:tblLayout w:type="fixed"/>
        <w:tblLook w:val="04A0"/>
      </w:tblPr>
      <w:tblGrid>
        <w:gridCol w:w="2269"/>
        <w:gridCol w:w="1276"/>
        <w:gridCol w:w="1275"/>
        <w:gridCol w:w="1276"/>
        <w:gridCol w:w="1276"/>
        <w:gridCol w:w="709"/>
        <w:gridCol w:w="1275"/>
        <w:gridCol w:w="851"/>
        <w:gridCol w:w="1134"/>
      </w:tblGrid>
      <w:tr w:rsidR="00F7173D" w:rsidRPr="00D6788B" w:rsidTr="00556703">
        <w:trPr>
          <w:trHeight w:val="300"/>
        </w:trPr>
        <w:tc>
          <w:tcPr>
            <w:tcW w:w="2269" w:type="dxa"/>
            <w:noWrap/>
            <w:hideMark/>
          </w:tcPr>
          <w:p w:rsidR="00F7173D" w:rsidRPr="00D6788B" w:rsidRDefault="00F7173D" w:rsidP="00D6788B">
            <w:pPr>
              <w:ind w:left="34"/>
              <w:rPr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F7173D" w:rsidRDefault="00F7173D" w:rsidP="00F7173D">
            <w:pPr>
              <w:ind w:left="34"/>
              <w:jc w:val="center"/>
              <w:rPr>
                <w:sz w:val="20"/>
                <w:szCs w:val="20"/>
              </w:rPr>
            </w:pPr>
            <w:r w:rsidRPr="00D6788B">
              <w:rPr>
                <w:sz w:val="20"/>
                <w:szCs w:val="20"/>
              </w:rPr>
              <w:t>SARS</w:t>
            </w:r>
          </w:p>
          <w:p w:rsidR="00F7173D" w:rsidRPr="00D6788B" w:rsidRDefault="00F7173D" w:rsidP="00F7173D">
            <w:pPr>
              <w:ind w:left="34"/>
              <w:jc w:val="center"/>
              <w:rPr>
                <w:sz w:val="20"/>
                <w:szCs w:val="20"/>
              </w:rPr>
            </w:pPr>
            <w:r w:rsidRPr="00D6788B">
              <w:rPr>
                <w:sz w:val="20"/>
                <w:szCs w:val="20"/>
              </w:rPr>
              <w:t>(raw count)</w:t>
            </w:r>
          </w:p>
        </w:tc>
        <w:tc>
          <w:tcPr>
            <w:tcW w:w="1275" w:type="dxa"/>
            <w:noWrap/>
            <w:hideMark/>
          </w:tcPr>
          <w:p w:rsidR="00F7173D" w:rsidRPr="00D6788B" w:rsidRDefault="00F7173D" w:rsidP="00F7173D">
            <w:pPr>
              <w:jc w:val="center"/>
              <w:rPr>
                <w:sz w:val="20"/>
                <w:szCs w:val="20"/>
              </w:rPr>
            </w:pPr>
            <w:r w:rsidRPr="00D6788B">
              <w:rPr>
                <w:sz w:val="20"/>
                <w:szCs w:val="20"/>
              </w:rPr>
              <w:t>Coronavirus (raw count)</w:t>
            </w:r>
          </w:p>
        </w:tc>
        <w:tc>
          <w:tcPr>
            <w:tcW w:w="1276" w:type="dxa"/>
            <w:noWrap/>
            <w:hideMark/>
          </w:tcPr>
          <w:p w:rsidR="00F7173D" w:rsidRDefault="00F7173D" w:rsidP="00F7173D">
            <w:pPr>
              <w:ind w:left="34"/>
              <w:jc w:val="center"/>
              <w:rPr>
                <w:sz w:val="20"/>
                <w:szCs w:val="20"/>
              </w:rPr>
            </w:pPr>
            <w:r w:rsidRPr="00D6788B">
              <w:rPr>
                <w:sz w:val="20"/>
                <w:szCs w:val="20"/>
              </w:rPr>
              <w:t>H5N1</w:t>
            </w:r>
          </w:p>
          <w:p w:rsidR="00F7173D" w:rsidRPr="00D6788B" w:rsidRDefault="00F7173D" w:rsidP="00F7173D">
            <w:pPr>
              <w:ind w:left="34"/>
              <w:jc w:val="center"/>
              <w:rPr>
                <w:sz w:val="20"/>
                <w:szCs w:val="20"/>
              </w:rPr>
            </w:pPr>
            <w:r w:rsidRPr="00D6788B">
              <w:rPr>
                <w:sz w:val="20"/>
                <w:szCs w:val="20"/>
              </w:rPr>
              <w:t>(raw count)</w:t>
            </w:r>
          </w:p>
        </w:tc>
        <w:tc>
          <w:tcPr>
            <w:tcW w:w="1276" w:type="dxa"/>
            <w:noWrap/>
            <w:hideMark/>
          </w:tcPr>
          <w:p w:rsidR="00F7173D" w:rsidRPr="00D6788B" w:rsidRDefault="00556703" w:rsidP="00F71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ID-19 (raw count)</w:t>
            </w:r>
          </w:p>
        </w:tc>
        <w:tc>
          <w:tcPr>
            <w:tcW w:w="709" w:type="dxa"/>
            <w:noWrap/>
            <w:hideMark/>
          </w:tcPr>
          <w:p w:rsidR="00F7173D" w:rsidRPr="00D6788B" w:rsidRDefault="00556703" w:rsidP="00F7173D">
            <w:pPr>
              <w:jc w:val="center"/>
              <w:rPr>
                <w:sz w:val="20"/>
                <w:szCs w:val="20"/>
              </w:rPr>
            </w:pPr>
            <w:r w:rsidRPr="00D6788B">
              <w:rPr>
                <w:sz w:val="20"/>
                <w:szCs w:val="20"/>
              </w:rPr>
              <w:t>SARS (%)</w:t>
            </w:r>
          </w:p>
        </w:tc>
        <w:tc>
          <w:tcPr>
            <w:tcW w:w="1275" w:type="dxa"/>
            <w:noWrap/>
            <w:hideMark/>
          </w:tcPr>
          <w:p w:rsidR="00F7173D" w:rsidRPr="00D6788B" w:rsidRDefault="00556703" w:rsidP="00F7173D">
            <w:pPr>
              <w:jc w:val="center"/>
              <w:rPr>
                <w:sz w:val="20"/>
                <w:szCs w:val="20"/>
              </w:rPr>
            </w:pPr>
            <w:r w:rsidRPr="00D6788B">
              <w:rPr>
                <w:sz w:val="20"/>
                <w:szCs w:val="20"/>
              </w:rPr>
              <w:t>Coronavirus (%)</w:t>
            </w:r>
          </w:p>
        </w:tc>
        <w:tc>
          <w:tcPr>
            <w:tcW w:w="851" w:type="dxa"/>
          </w:tcPr>
          <w:p w:rsidR="00F7173D" w:rsidRPr="00D6788B" w:rsidRDefault="00556703" w:rsidP="00F7173D">
            <w:pPr>
              <w:jc w:val="center"/>
              <w:rPr>
                <w:sz w:val="20"/>
                <w:szCs w:val="20"/>
              </w:rPr>
            </w:pPr>
            <w:r w:rsidRPr="00D6788B">
              <w:rPr>
                <w:sz w:val="20"/>
                <w:szCs w:val="20"/>
              </w:rPr>
              <w:t>H5N1 (%)</w:t>
            </w:r>
          </w:p>
        </w:tc>
        <w:tc>
          <w:tcPr>
            <w:tcW w:w="1134" w:type="dxa"/>
          </w:tcPr>
          <w:p w:rsidR="00F7173D" w:rsidRPr="00D6788B" w:rsidRDefault="00F7173D" w:rsidP="00F71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ID-19 (%)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VERE ACUTE RESPIRATORY SYNDROME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2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.946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52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8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ST NILE FEVER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QUIRED IMMUNODEFICIENCY SYNDROME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BERCULOS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YMPHOPENI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1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MALLPOX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STEONECROS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LMONARY FIBROS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26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4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PLAGUE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MON COLD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ROMBOCYTOPENI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9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PATITIS C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BORATORY INFECTIOUS DISEASE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IOMYEL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ARI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NEUMOTHORAX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PATITIS B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NDROME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KEYPOX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OLER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ASLE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PERGILLOS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GIONNAIRES DISEASE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6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5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LMONARY EDEM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SSEMINATED INTRAVASCULAR COAGULATION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9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9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STEMIC INFLAMMATORY RESPONSE SYNDROME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STROENTER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LLOW FEVER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CKENPOX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ERGLYCEMI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6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NUTRITION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4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FT VALLEY FEVER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IBROMYALGI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NTAVIRUS PULMONARY SYNDROME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SSA FEVER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GIONELLOS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YME DISEASE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BURG HEMORRHAGIC FEVER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PATITIS 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WASAKI DISEASE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HEPAT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UKOPENI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BIE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4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KUNGUNY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EUTZFELDT-JAKOB SYNDROME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NCREAT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TUSS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ONCHOPNEUMONI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LMONARY EMBOLISM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5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 FEVER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RUB TYPHU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LINE INFECTIOUS PERITON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77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LTIPLE SCLEROS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9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ONCH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CEPHAL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ONCHIOL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ITON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RPES SIMPLEX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ARYNG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2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YOCARD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9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UTROPENI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TINAL DEGENERATION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CH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FRICAN SWINE FEVER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POLAR DISORDER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UCELLOS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UNGAL INFECTIOUS DISEASE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STROESOPHAGEAL REFLUX DISEASE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ERSENSITIVITY REACTION TYPE I DISEASE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BELL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RAPIE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LIRUBIN METABOLIC DISORDER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TULISM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CINOM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DIOMYOPATHY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6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CEREBRAL INFARCTION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ST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CUBITUS ULCER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LEPSY SYNDROME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YTHEMA INFECTIOSUM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CTOR VIII DEFICIENCY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ANDER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AUCOM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UCOSE INTOLERANCE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NORRHE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MANGIOM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MORRHAGIC FEVER WITH RENAL SYNDROME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DGKINS LYMPHOM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KALEMI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STINAL PERFORATION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URU ENCEPHALOPATHY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UNG DISEASE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GNESIUM DEFICIENCY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LIOIDOS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TION SICKNES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YOS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SOPHARYNX CARCINOM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LMONARY EMPHYSEM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LMONARY EOSINOPHILI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LAPSING FEVER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CKY MOUNTAIN SPOTTED FEVER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LMONELLA GASTROENTER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TUS EPILEPTICU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PHIL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ANU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ROMBOPHILI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5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XOPLASMOS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LAREMI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PHOID FEVER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ERTEBROBASILAR INSUFFICIENCY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WATERHOUSE-FRIDERICHSEN SYNDROME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CEPHALOMYEL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WCASTLE DISEASE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TROCYTOM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YSENTERY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PHR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RCINE REPRODUCTIVE AND RESPIRATORY SYNDROME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YPTOSPORIDIOS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LINE ACQUIRED IMMUNODEFICIENCY SYNDROME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VINE VIRUS DIARRHEA-MUCOSAL DISEASE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EUDORABIE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UROBLASTOM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VINE RESPIRATORY DISEASE COMPLEX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OUP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LINE PANLEUKOPENI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YMPHOCYTIC CHORIOMENING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ITIS MEDI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SCUL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LTIPLE MYELOM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PHROS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PTIC NEUR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HIN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VERE COMBINED IMMUNODEFICIENCY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CHE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VIAN LEUKOS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ASSICAL SWINE FEVER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CCIDIOS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OMERULONEPHR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DROCEPHALU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PTOSPIROS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VER CIRRHOS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IGNANT GLIOM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NINGOENCEPHAL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URILEMMOM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ALADEN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STOMAT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ENOM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LOIDOS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LKAN NEPHROPATHY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AIN EDEM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JUNCTIV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STIC FIBROS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WLPOX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IARDIAS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INGIV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ERGAMMAGLOBULINEMI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RYNG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MP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ITIS MEDIA WITH EFFUSION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TIN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BACUTE SCLEROSING PANENCEPHAL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NOSYNOV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VE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UTE CHEST SYNDROME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ORTIC ANEURYSM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THR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ONCHIECTAS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ORIORETIN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RONARY THROMBOS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STICERCOS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ABETIC KETOACIDOS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OFILARIAS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YSPEPSI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TEROBIAS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OSINOPHILI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IBROSARCOM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S GANGRENE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IOBLASTOMA MULTIFORME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UCOSEPHOSPHATE DEHYDROGENASE DEFICIENCY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PATIC ENCEPHALOPATHY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PATITIS E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ERCHOLESTEROLEMI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HYPERINSULINISM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GLYCEMI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ECTIOUS BOVINE RHINOTRACHE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ECTIOUS MONONUCLEOS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PROSY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YMPHADEN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NING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NOPHTHALM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NUVE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RAPLEGI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RASITIC INFECTIOUS DISEASE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ICARD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LEB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EURISY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TEIN DEFICIENCY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TEIN-ENERGY MALNUTRITION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HABDOMYOSARCOM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ISTOSOMIAS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NUS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TUS ASTHMATICU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EILERIAS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YMOM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CCINI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TAMIN A DEFICIENCY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ASTING SYNDROME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NDIDIAS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METR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QUINE INFECTIOUS ANEMI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UILLAIN-BARRE SYNDROME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9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ISHMANIAS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YE SYNDROME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AIN ISCHEMI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5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TAMIN D DEFICIENCY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PENDIC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TIPHOSPHOLIPID SYNDROME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ERTILITY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SCHEMI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IZOPHRENI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ALOPECI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ORTIC VALVE STENOS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TAL DISTRES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ERTHYROIDISM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CHONDRIAS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YASTHENIA GRAV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NEUMATOSIS CYSTOIDES INTESTINAL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TEINURI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RABISMU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ASSEMI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GIOEDEM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ORTIC VALVE INSUFFICIENCY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TERIOSCLEROSIS OBLITERAN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HEROSCLEROS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ISTIC DISORDER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ZOOSPERMI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NIGN MESOTHELIOM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LCINOS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DIAC TAMPONADE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LLUL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CCIDIOIDOMYCOS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MON VARIABLE IMMUNODEFICIENCY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JUNCTIVAL PTERYGIUM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CLOTHYMIC DISORDER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TICARI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NTAL CARIE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ABETES INSIPIDU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CARD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THALM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CIAL PARALYS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ONTAL SINUS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YCOGEN STORAGE DISEASE II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PATIC VEIN THROMBOS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DRADENITIS SUPPURATIV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ERPARATHYROIDISM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HYPERURICEMI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YROIDISM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RICHOS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APPROPRIATE ADH SYNDROME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STINAL OBSTRUCTION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ACRANIAL ANEURYSM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ACRANIAL HYPERTENSION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RRITABLE BOWEL SYNDROME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ERAT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ERATOCONJUNCTIV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YPHOS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NG QT SYNDROME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UNG ADENOCARCINOM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YMPHEDEM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LLER FISHER SYNDROME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YOTONIC DYSTROPHY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UR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UROMYELITIS OPTIC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BITAL CELLUL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NIC DISORDER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ICARDIAL EFFUSION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TUIT</w:t>
            </w:r>
            <w:bookmarkStart w:id="0" w:name="_GoBack"/>
            <w:bookmarkEnd w:id="0"/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Y APOPLEXY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-ECLAMPSI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DIABETES SYNDROME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GNANCY IN DIABETIC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LPIT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RPUR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ADRIPLEGIA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ARLET FEVER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MIAN ACQUIRED IMMUNODEFICIENCY SYNDROME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JOGRENS SYNDROME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ROMBOCYTOSIS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4A7B" w:rsidRPr="00D6788B" w:rsidTr="00954893">
        <w:trPr>
          <w:trHeight w:val="300"/>
        </w:trPr>
        <w:tc>
          <w:tcPr>
            <w:tcW w:w="226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YROID NODULE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634A7B" w:rsidRPr="00634A7B" w:rsidRDefault="00634A7B" w:rsidP="00F7173D">
            <w:pPr>
              <w:ind w:left="-79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634A7B" w:rsidRPr="00634A7B" w:rsidRDefault="00634A7B" w:rsidP="00D6788B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4A7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E06B8E" w:rsidRPr="00D6788B" w:rsidRDefault="00E06B8E" w:rsidP="00993B47">
      <w:pPr>
        <w:ind w:left="-993"/>
        <w:rPr>
          <w:sz w:val="20"/>
          <w:szCs w:val="20"/>
        </w:rPr>
      </w:pPr>
      <w:r w:rsidRPr="00D6788B">
        <w:rPr>
          <w:sz w:val="20"/>
          <w:szCs w:val="20"/>
        </w:rPr>
        <w:t>*only diseases with &gt;1 occurrences are shown</w:t>
      </w:r>
    </w:p>
    <w:p w:rsidR="00F05307" w:rsidRPr="00AF27FE" w:rsidRDefault="00F05307" w:rsidP="00AF27FE"/>
    <w:sectPr w:rsidR="00F05307" w:rsidRPr="00AF27FE" w:rsidSect="0040363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20"/>
  <w:displayHorizontalDrawingGridEvery w:val="2"/>
  <w:characterSpacingControl w:val="doNotCompress"/>
  <w:compat>
    <w:useFELayout/>
  </w:compat>
  <w:rsids>
    <w:rsidRoot w:val="00AF27FE"/>
    <w:rsid w:val="00037125"/>
    <w:rsid w:val="00047621"/>
    <w:rsid w:val="000F2F8C"/>
    <w:rsid w:val="00137DCB"/>
    <w:rsid w:val="002438CD"/>
    <w:rsid w:val="00357810"/>
    <w:rsid w:val="00403632"/>
    <w:rsid w:val="004D2CD2"/>
    <w:rsid w:val="005020C8"/>
    <w:rsid w:val="00533888"/>
    <w:rsid w:val="00556703"/>
    <w:rsid w:val="00634A7B"/>
    <w:rsid w:val="00670E00"/>
    <w:rsid w:val="006D2F98"/>
    <w:rsid w:val="00993B47"/>
    <w:rsid w:val="00A2164E"/>
    <w:rsid w:val="00AE1A86"/>
    <w:rsid w:val="00AF27FE"/>
    <w:rsid w:val="00B1416A"/>
    <w:rsid w:val="00C24AFE"/>
    <w:rsid w:val="00CD6742"/>
    <w:rsid w:val="00D6788B"/>
    <w:rsid w:val="00D87F41"/>
    <w:rsid w:val="00E06B8E"/>
    <w:rsid w:val="00E33A64"/>
    <w:rsid w:val="00F05307"/>
    <w:rsid w:val="00F67301"/>
    <w:rsid w:val="00F717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E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27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D6788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6788B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27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D6788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6788B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0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0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3</Pages>
  <Words>3441</Words>
  <Characters>19618</Characters>
  <Application>Microsoft Office Word</Application>
  <DocSecurity>0</DocSecurity>
  <Lines>163</Lines>
  <Paragraphs>46</Paragraphs>
  <ScaleCrop>false</ScaleCrop>
  <Company/>
  <LinksUpToDate>false</LinksUpToDate>
  <CharactersWithSpaces>23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phar</dc:creator>
  <cp:keywords/>
  <dc:description/>
  <cp:lastModifiedBy>0016236</cp:lastModifiedBy>
  <cp:revision>11</cp:revision>
  <dcterms:created xsi:type="dcterms:W3CDTF">2020-07-15T20:32:00Z</dcterms:created>
  <dcterms:modified xsi:type="dcterms:W3CDTF">2020-07-29T01:48:00Z</dcterms:modified>
</cp:coreProperties>
</file>